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94325" cy="6413500"/>
            <wp:effectExtent l="0" t="0" r="3175" b="0"/>
            <wp:docPr id="2" name="图片 2" descr="Supplementary Figure2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2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(</w:t>
      </w: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ure2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) Correlation of immune cell infiltration and the heatmaps of differentially expressed genes (DEGs) regulated by GNG7 in CCRCC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(A) Violin plot visualizing the difference in immune infiltration between normal and tumor tissues. Gene data related to GNG7 positively(B) and negatively(C) can be obtained. (*P &lt; 0.05, **P &lt; 0.01, ***P &lt; 0.001)</w:t>
      </w:r>
    </w:p>
    <w:sectPr>
      <w:pgSz w:w="11906" w:h="16838"/>
      <w:pgMar w:top="1701" w:right="1531" w:bottom="1701" w:left="187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YWY5NWVkNGJjZmNjMzRkY2I5NzQwODU5ZTcwYmUifQ=="/>
  </w:docVars>
  <w:rsids>
    <w:rsidRoot w:val="00DD5CCF"/>
    <w:rsid w:val="00802E87"/>
    <w:rsid w:val="008E7DC6"/>
    <w:rsid w:val="00A61706"/>
    <w:rsid w:val="00AF710C"/>
    <w:rsid w:val="00CA2721"/>
    <w:rsid w:val="00DD5CCF"/>
    <w:rsid w:val="2EA8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02</Characters>
  <Lines>2</Lines>
  <Paragraphs>1</Paragraphs>
  <TotalTime>19</TotalTime>
  <ScaleCrop>false</ScaleCrop>
  <LinksUpToDate>false</LinksUpToDate>
  <CharactersWithSpaces>3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14:06:00Z</dcterms:created>
  <dc:creator>星河滚烫</dc:creator>
  <cp:lastModifiedBy>南山小孩</cp:lastModifiedBy>
  <dcterms:modified xsi:type="dcterms:W3CDTF">2023-06-14T09:5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0A83E35B694A3ABE2EC3CA5A6F8764_13</vt:lpwstr>
  </property>
</Properties>
</file>